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340" w:type="dxa"/>
        <w:tblInd w:w="-1134" w:type="dxa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984"/>
        <w:gridCol w:w="1843"/>
        <w:gridCol w:w="2126"/>
      </w:tblGrid>
      <w:tr w:rsidR="001657A6" w:rsidRPr="001657A6" w14:paraId="6BA6B2EA" w14:textId="77777777" w:rsidTr="00086211">
        <w:trPr>
          <w:trHeight w:val="501"/>
        </w:trPr>
        <w:tc>
          <w:tcPr>
            <w:tcW w:w="113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BCCA39" w14:textId="7CA33A65" w:rsidR="00122950" w:rsidRPr="001657A6" w:rsidRDefault="00B666E6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657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1657A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upplementary</w:t>
            </w:r>
            <w:r w:rsidRPr="001657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122950" w:rsidRPr="001657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 w:rsidR="0060635D" w:rsidRPr="001657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</w:t>
            </w:r>
            <w:r w:rsidR="00122950" w:rsidRPr="001657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="00122950" w:rsidRPr="0016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1465D9" w:rsidRPr="0016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sociations of AFB with history of individual CVD in women in the United States from NHANES </w:t>
            </w:r>
            <w:r w:rsidR="009174A3" w:rsidRPr="0016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9</w:t>
            </w:r>
            <w:r w:rsidR="001465D9" w:rsidRPr="0016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2018</w:t>
            </w:r>
          </w:p>
        </w:tc>
      </w:tr>
      <w:tr w:rsidR="001657A6" w:rsidRPr="001657A6" w14:paraId="0FC5D89D" w14:textId="77777777" w:rsidTr="00134509">
        <w:trPr>
          <w:trHeight w:val="501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2A9C69" w14:textId="77777777" w:rsidR="00122950" w:rsidRPr="001657A6" w:rsidRDefault="00122950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657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F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BF6D70" w14:textId="3BC5F38D" w:rsidR="00122950" w:rsidRPr="001657A6" w:rsidRDefault="00122950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657A6">
              <w:rPr>
                <w:rFonts w:ascii="Times New Roman" w:hAnsi="Times New Roman" w:cs="Times New Roman"/>
                <w:color w:val="000000" w:themeColor="text1"/>
                <w:szCs w:val="21"/>
              </w:rPr>
              <w:t>CH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D6674A" w14:textId="51902FE5" w:rsidR="00122950" w:rsidRPr="001657A6" w:rsidRDefault="00122950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657A6">
              <w:rPr>
                <w:rFonts w:ascii="Times New Roman" w:hAnsi="Times New Roman" w:cs="Times New Roman"/>
                <w:color w:val="000000" w:themeColor="text1"/>
                <w:szCs w:val="21"/>
              </w:rPr>
              <w:t>CH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453044" w14:textId="541E0C12" w:rsidR="00122950" w:rsidRPr="001657A6" w:rsidRDefault="00122950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657A6">
              <w:rPr>
                <w:rFonts w:ascii="Times New Roman" w:hAnsi="Times New Roman" w:cs="Times New Roman"/>
                <w:color w:val="000000" w:themeColor="text1"/>
                <w:szCs w:val="21"/>
              </w:rPr>
              <w:t>Angina pectori</w:t>
            </w:r>
            <w:r w:rsidR="007B39B6" w:rsidRPr="001657A6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5964E3" w14:textId="1FB22226" w:rsidR="00122950" w:rsidRPr="001657A6" w:rsidRDefault="00122950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657A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eart </w:t>
            </w:r>
            <w:r w:rsidR="00A34606" w:rsidRPr="001657A6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Pr="001657A6">
              <w:rPr>
                <w:rFonts w:ascii="Times New Roman" w:hAnsi="Times New Roman" w:cs="Times New Roman"/>
                <w:color w:val="000000" w:themeColor="text1"/>
                <w:szCs w:val="21"/>
              </w:rPr>
              <w:t>ttack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803D8B" w14:textId="0D477F69" w:rsidR="00122950" w:rsidRPr="001657A6" w:rsidRDefault="00122950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657A6">
              <w:rPr>
                <w:rFonts w:ascii="Times New Roman" w:hAnsi="Times New Roman" w:cs="Times New Roman"/>
                <w:color w:val="000000" w:themeColor="text1"/>
                <w:szCs w:val="21"/>
              </w:rPr>
              <w:t>Stroke</w:t>
            </w:r>
          </w:p>
        </w:tc>
      </w:tr>
      <w:tr w:rsidR="001657A6" w:rsidRPr="001657A6" w14:paraId="113B9740" w14:textId="77777777" w:rsidTr="00134509">
        <w:trPr>
          <w:trHeight w:val="50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3ADB7" w14:textId="77777777" w:rsidR="00122950" w:rsidRPr="001657A6" w:rsidRDefault="00122950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C2589" w14:textId="77777777" w:rsidR="00122950" w:rsidRPr="001657A6" w:rsidRDefault="00122950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8F3B9" w14:textId="77777777" w:rsidR="00122950" w:rsidRPr="001657A6" w:rsidRDefault="00122950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B0342" w14:textId="77777777" w:rsidR="00122950" w:rsidRPr="001657A6" w:rsidRDefault="00122950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8C8FA" w14:textId="77777777" w:rsidR="00122950" w:rsidRPr="001657A6" w:rsidRDefault="00122950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2FC07" w14:textId="77777777" w:rsidR="00122950" w:rsidRPr="001657A6" w:rsidRDefault="00122950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</w:tr>
      <w:tr w:rsidR="001657A6" w:rsidRPr="001657A6" w14:paraId="3F9E33F8" w14:textId="77777777" w:rsidTr="008C4D86">
        <w:trPr>
          <w:trHeight w:val="50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2BB9" w14:textId="3612C075" w:rsidR="00DE07B4" w:rsidRPr="001657A6" w:rsidRDefault="00DE07B4" w:rsidP="00DE07B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5-27 (20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817E5" w14:textId="4A8851FC" w:rsidR="00DE07B4" w:rsidRPr="001657A6" w:rsidRDefault="00DE07B4" w:rsidP="00DE07B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9952B" w14:textId="6ABE1253" w:rsidR="00DE07B4" w:rsidRPr="001657A6" w:rsidRDefault="00DE07B4" w:rsidP="00DE07B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C5888" w14:textId="18D1FBEE" w:rsidR="00DE07B4" w:rsidRPr="001657A6" w:rsidRDefault="00DE07B4" w:rsidP="00DE07B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D1EF1" w14:textId="4ABAA404" w:rsidR="00DE07B4" w:rsidRPr="001657A6" w:rsidRDefault="00DE07B4" w:rsidP="00DE07B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8CC9A" w14:textId="7532FD06" w:rsidR="00DE07B4" w:rsidRPr="001657A6" w:rsidRDefault="00DE07B4" w:rsidP="00DE07B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1657A6" w:rsidRPr="001657A6" w14:paraId="760ECDE8" w14:textId="77777777" w:rsidTr="008C4D86">
        <w:trPr>
          <w:trHeight w:val="50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8D08" w14:textId="0395C23D" w:rsidR="00DE07B4" w:rsidRPr="001657A6" w:rsidRDefault="00DE07B4" w:rsidP="00DE07B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 25 (116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B40E0" w14:textId="32330F71" w:rsidR="00DE07B4" w:rsidRPr="001657A6" w:rsidRDefault="00DE07B4" w:rsidP="00DE07B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6 (0.61, 1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4AA77" w14:textId="7496A398" w:rsidR="00DE07B4" w:rsidRPr="001657A6" w:rsidRDefault="00DE07B4" w:rsidP="00DE07B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1657A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51 (1.05, 2.19) 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C6FF2" w14:textId="6F106F4D" w:rsidR="00DE07B4" w:rsidRPr="001657A6" w:rsidRDefault="00DE07B4" w:rsidP="00DE07B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1657A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48 (1.04, 2.11) 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F7327" w14:textId="57338CEA" w:rsidR="00DE07B4" w:rsidRPr="001657A6" w:rsidRDefault="00DE07B4" w:rsidP="00DE07B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7 (0.73, 1.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169A5" w14:textId="07A9D02C" w:rsidR="00DE07B4" w:rsidRPr="001657A6" w:rsidRDefault="00DE07B4" w:rsidP="00DE07B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6 (0.93, 1.94)</w:t>
            </w:r>
          </w:p>
        </w:tc>
      </w:tr>
      <w:tr w:rsidR="001657A6" w:rsidRPr="001657A6" w14:paraId="1DB8D3E4" w14:textId="77777777" w:rsidTr="008C4D86">
        <w:trPr>
          <w:trHeight w:val="50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E3DDC" w14:textId="517CACFA" w:rsidR="00DE07B4" w:rsidRPr="001657A6" w:rsidRDefault="00DE07B4" w:rsidP="00DE07B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-34 (17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7EF13" w14:textId="54B33081" w:rsidR="00DE07B4" w:rsidRPr="001657A6" w:rsidRDefault="00DE07B4" w:rsidP="00DE07B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1657A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38 (0.56, 3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B70AF" w14:textId="1EF5D107" w:rsidR="00DE07B4" w:rsidRPr="001657A6" w:rsidRDefault="00DE07B4" w:rsidP="00DE07B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1657A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47 (0.89, 2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EE008" w14:textId="08043CDE" w:rsidR="00DE07B4" w:rsidRPr="001657A6" w:rsidRDefault="00DE07B4" w:rsidP="00DE07B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1657A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36 (0.84, 2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599DB" w14:textId="13233920" w:rsidR="00DE07B4" w:rsidRPr="001657A6" w:rsidRDefault="00DE07B4" w:rsidP="00DE07B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0 (0.54, 2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C1F48" w14:textId="601E9B6F" w:rsidR="00DE07B4" w:rsidRPr="001657A6" w:rsidRDefault="00DE07B4" w:rsidP="00DE07B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67 (0.99, 2.56)</w:t>
            </w:r>
          </w:p>
        </w:tc>
      </w:tr>
      <w:tr w:rsidR="001657A6" w:rsidRPr="001657A6" w14:paraId="6B4971CD" w14:textId="77777777" w:rsidTr="008C4D86">
        <w:trPr>
          <w:trHeight w:val="50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59749" w14:textId="4FFB0C3F" w:rsidR="00DE07B4" w:rsidRPr="001657A6" w:rsidRDefault="00DE07B4" w:rsidP="00DE07B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gt; 34 (2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9B3F9" w14:textId="3AFA5DFE" w:rsidR="00DE07B4" w:rsidRPr="001657A6" w:rsidRDefault="00DE07B4" w:rsidP="00DE07B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1657A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88 (0.98, 8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A12DF" w14:textId="47D1ADB8" w:rsidR="00DE07B4" w:rsidRPr="001657A6" w:rsidRDefault="00DE07B4" w:rsidP="00DE07B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9 (0.94, 2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2F6C9" w14:textId="0E7A4233" w:rsidR="00DE07B4" w:rsidRPr="001657A6" w:rsidRDefault="00DE07B4" w:rsidP="00DE07B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83 (0.95, 3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26DF0" w14:textId="3D32046A" w:rsidR="00DE07B4" w:rsidRPr="001657A6" w:rsidRDefault="00DE07B4" w:rsidP="00DE07B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1657A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80 (0.37, 8.6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05FD5" w14:textId="4AF3C28C" w:rsidR="00DE07B4" w:rsidRPr="001657A6" w:rsidRDefault="00DE07B4" w:rsidP="00DE07B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1657A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91 (0.91, 4.80)</w:t>
            </w:r>
          </w:p>
        </w:tc>
      </w:tr>
      <w:tr w:rsidR="001657A6" w:rsidRPr="001657A6" w14:paraId="5868E0E8" w14:textId="77777777" w:rsidTr="00134509">
        <w:trPr>
          <w:trHeight w:val="501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9FB663" w14:textId="6DD85B69" w:rsidR="00122950" w:rsidRPr="001657A6" w:rsidRDefault="00122950" w:rsidP="001479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165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or trend</w:t>
            </w:r>
            <w:r w:rsidR="00134509" w:rsidRPr="00165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Adjust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24E9FA" w14:textId="5DE5A932" w:rsidR="00122950" w:rsidRPr="001657A6" w:rsidRDefault="000C7AAA" w:rsidP="001479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65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56 (0.3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30F8F4" w14:textId="649D7D9D" w:rsidR="00122950" w:rsidRPr="001657A6" w:rsidRDefault="00316A11" w:rsidP="001479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65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40 (0.68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CBA060" w14:textId="1A51B55B" w:rsidR="00122950" w:rsidRPr="001657A6" w:rsidRDefault="00553940" w:rsidP="001479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65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59 (0.71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D466C1" w14:textId="376E22EB" w:rsidR="00122950" w:rsidRPr="001657A6" w:rsidRDefault="0019317E" w:rsidP="001479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65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46 (0.99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76D8D3" w14:textId="6CFA8B6D" w:rsidR="00122950" w:rsidRPr="001657A6" w:rsidRDefault="0025304A" w:rsidP="001479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57A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65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80 (0.560)</w:t>
            </w:r>
          </w:p>
        </w:tc>
      </w:tr>
    </w:tbl>
    <w:p w14:paraId="789FF02A" w14:textId="4330144E" w:rsidR="005556D8" w:rsidRPr="001657A6" w:rsidRDefault="00122950" w:rsidP="0012295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57A6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Abbreviations:</w:t>
      </w:r>
      <w:r w:rsidRPr="001657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VD, cardiovascular disease; AFB, age at first birth; CHD, coronary heart disease; CHF, congestive heart failure; </w:t>
      </w:r>
      <w:r w:rsidR="004405C6" w:rsidRPr="001657A6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4405C6" w:rsidRPr="001657A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4405C6" w:rsidRPr="001657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0.05; </w:t>
      </w:r>
      <w:r w:rsidRPr="001657A6">
        <w:rPr>
          <w:rFonts w:ascii="Times New Roman" w:hAnsi="Times New Roman" w:cs="Times New Roman"/>
          <w:color w:val="000000" w:themeColor="text1"/>
          <w:sz w:val="24"/>
          <w:szCs w:val="24"/>
        </w:rPr>
        <w:t>OR, odd ratio; CI, confidence interval. Analysis was adjusted for age, race/ethnicity, education level, marital status, family poverty-income ratio, hypertension, diabetes mellitus, smoker, alcohol user, body mass index, waist circumference, mean energy intake, hemoglobin, fast glucose, glycosylated hemoglobin, menopause status, oral contraceptive use, use female hormones, had a hysterectomy, both ovaries removed, blood urea nitrogen, uric acid, serum creatinine, estimated glomerular filtration rate, total cholesterol, triglyceride, high-density lipoprotein-cholesterol, time of live birth, time of pregnant, age at menarche, age at menopause, and fertile lifespan.</w:t>
      </w:r>
      <w:r w:rsidR="00B85DA5" w:rsidRPr="001657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05CE9" w:rsidRPr="00605CE9">
        <w:rPr>
          <w:rFonts w:ascii="Times New Roman" w:hAnsi="Times New Roman" w:cs="Times New Roman"/>
          <w:color w:val="000000" w:themeColor="text1"/>
          <w:sz w:val="24"/>
          <w:szCs w:val="24"/>
        </w:rPr>
        <w:t>Of these, 15,214 women were non-CHD and 501 women were CHD; 15,215 women were non-CHF and 500 women were CHF; 15,253 women were angina pectoris and 462 women were non-angina pectoris; 15,166 were non-heart attack and 549 women were heart attack; 15,041 were non-stroke and 674 women were stroke.</w:t>
      </w:r>
    </w:p>
    <w:sectPr w:rsidR="005556D8" w:rsidRPr="001657A6" w:rsidSect="00956AE1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AF41C6" w14:textId="77777777" w:rsidR="00956AE1" w:rsidRDefault="00956AE1" w:rsidP="00195C13">
      <w:r>
        <w:separator/>
      </w:r>
    </w:p>
  </w:endnote>
  <w:endnote w:type="continuationSeparator" w:id="0">
    <w:p w14:paraId="73FDDEC2" w14:textId="77777777" w:rsidR="00956AE1" w:rsidRDefault="00956AE1" w:rsidP="00195C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925C8D" w14:textId="77777777" w:rsidR="004B59CF" w:rsidRDefault="00000000">
    <w:pPr>
      <w:pStyle w:val="a5"/>
      <w:framePr w:wrap="auto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</w:rPr>
      <w:t>10</w:t>
    </w:r>
    <w:r>
      <w:rPr>
        <w:rStyle w:val="a8"/>
      </w:rPr>
      <w:fldChar w:fldCharType="end"/>
    </w:r>
  </w:p>
  <w:p w14:paraId="7DF533E2" w14:textId="77777777" w:rsidR="004B59CF" w:rsidRDefault="004B59C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ACC530" w14:textId="77777777" w:rsidR="004B59CF" w:rsidRDefault="00000000">
    <w:pPr>
      <w:pStyle w:val="a5"/>
      <w:framePr w:wrap="auto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</w:rPr>
      <w:t>4</w:t>
    </w:r>
    <w:r>
      <w:rPr>
        <w:rStyle w:val="a8"/>
      </w:rPr>
      <w:fldChar w:fldCharType="end"/>
    </w:r>
  </w:p>
  <w:p w14:paraId="6A15A44B" w14:textId="77777777" w:rsidR="004B59CF" w:rsidRDefault="004B59C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5F4A8" w14:textId="77777777" w:rsidR="00956AE1" w:rsidRDefault="00956AE1" w:rsidP="00195C13">
      <w:r>
        <w:separator/>
      </w:r>
    </w:p>
  </w:footnote>
  <w:footnote w:type="continuationSeparator" w:id="0">
    <w:p w14:paraId="17E3ACBA" w14:textId="77777777" w:rsidR="00956AE1" w:rsidRDefault="00956AE1" w:rsidP="00195C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C70A30"/>
    <w:multiLevelType w:val="hybridMultilevel"/>
    <w:tmpl w:val="5B125622"/>
    <w:lvl w:ilvl="0" w:tplc="4120ED5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4BC806F1"/>
    <w:multiLevelType w:val="hybridMultilevel"/>
    <w:tmpl w:val="5BBC9618"/>
    <w:lvl w:ilvl="0" w:tplc="D4706808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00696742">
    <w:abstractNumId w:val="0"/>
  </w:num>
  <w:num w:numId="2" w16cid:durableId="8061226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875"/>
    <w:rsid w:val="00004CA2"/>
    <w:rsid w:val="00007FE4"/>
    <w:rsid w:val="00030920"/>
    <w:rsid w:val="00034CF0"/>
    <w:rsid w:val="000456B8"/>
    <w:rsid w:val="000621FF"/>
    <w:rsid w:val="00084A7B"/>
    <w:rsid w:val="00085C59"/>
    <w:rsid w:val="00086211"/>
    <w:rsid w:val="00093EAE"/>
    <w:rsid w:val="000A26B8"/>
    <w:rsid w:val="000B4320"/>
    <w:rsid w:val="000B4D0A"/>
    <w:rsid w:val="000B79CF"/>
    <w:rsid w:val="000C4F77"/>
    <w:rsid w:val="000C7AAA"/>
    <w:rsid w:val="000E084E"/>
    <w:rsid w:val="000F36B5"/>
    <w:rsid w:val="00107D1F"/>
    <w:rsid w:val="001226CA"/>
    <w:rsid w:val="00122950"/>
    <w:rsid w:val="00134509"/>
    <w:rsid w:val="00140BF2"/>
    <w:rsid w:val="001465D9"/>
    <w:rsid w:val="001509A1"/>
    <w:rsid w:val="00150F36"/>
    <w:rsid w:val="00151260"/>
    <w:rsid w:val="00156046"/>
    <w:rsid w:val="001603DF"/>
    <w:rsid w:val="001657A6"/>
    <w:rsid w:val="001757A9"/>
    <w:rsid w:val="00187D00"/>
    <w:rsid w:val="0019317E"/>
    <w:rsid w:val="001946C2"/>
    <w:rsid w:val="00195C13"/>
    <w:rsid w:val="001B1728"/>
    <w:rsid w:val="001B3F38"/>
    <w:rsid w:val="001C0834"/>
    <w:rsid w:val="001C57B2"/>
    <w:rsid w:val="001D1233"/>
    <w:rsid w:val="001D78BA"/>
    <w:rsid w:val="00203529"/>
    <w:rsid w:val="00217D54"/>
    <w:rsid w:val="002228A0"/>
    <w:rsid w:val="00225933"/>
    <w:rsid w:val="002335BC"/>
    <w:rsid w:val="002477A3"/>
    <w:rsid w:val="0025304A"/>
    <w:rsid w:val="002574D1"/>
    <w:rsid w:val="00274364"/>
    <w:rsid w:val="00277442"/>
    <w:rsid w:val="0029325F"/>
    <w:rsid w:val="00294E74"/>
    <w:rsid w:val="002A7410"/>
    <w:rsid w:val="002C4083"/>
    <w:rsid w:val="002C4455"/>
    <w:rsid w:val="002D2827"/>
    <w:rsid w:val="002E16DE"/>
    <w:rsid w:val="002E2322"/>
    <w:rsid w:val="00306F62"/>
    <w:rsid w:val="00316A11"/>
    <w:rsid w:val="00330C53"/>
    <w:rsid w:val="00396284"/>
    <w:rsid w:val="003965D0"/>
    <w:rsid w:val="003A5C66"/>
    <w:rsid w:val="003F1C95"/>
    <w:rsid w:val="003F382F"/>
    <w:rsid w:val="003F70EF"/>
    <w:rsid w:val="00402B94"/>
    <w:rsid w:val="0040633D"/>
    <w:rsid w:val="004405C6"/>
    <w:rsid w:val="00441478"/>
    <w:rsid w:val="00461E26"/>
    <w:rsid w:val="004774DE"/>
    <w:rsid w:val="00480F54"/>
    <w:rsid w:val="004840CB"/>
    <w:rsid w:val="0048780C"/>
    <w:rsid w:val="004925E5"/>
    <w:rsid w:val="004935F1"/>
    <w:rsid w:val="0049535D"/>
    <w:rsid w:val="004A490B"/>
    <w:rsid w:val="004B59CF"/>
    <w:rsid w:val="004C2487"/>
    <w:rsid w:val="004C458E"/>
    <w:rsid w:val="004D72E2"/>
    <w:rsid w:val="004E32AB"/>
    <w:rsid w:val="004E4536"/>
    <w:rsid w:val="004E6D82"/>
    <w:rsid w:val="005246D7"/>
    <w:rsid w:val="00524E69"/>
    <w:rsid w:val="00531990"/>
    <w:rsid w:val="00545A3F"/>
    <w:rsid w:val="00553940"/>
    <w:rsid w:val="005556D8"/>
    <w:rsid w:val="00584AC4"/>
    <w:rsid w:val="005A5DE0"/>
    <w:rsid w:val="005A62DD"/>
    <w:rsid w:val="005B175A"/>
    <w:rsid w:val="005B2773"/>
    <w:rsid w:val="005C0E6F"/>
    <w:rsid w:val="005C1D7C"/>
    <w:rsid w:val="005C23C3"/>
    <w:rsid w:val="005E44BF"/>
    <w:rsid w:val="006001F3"/>
    <w:rsid w:val="00605CE9"/>
    <w:rsid w:val="0060635D"/>
    <w:rsid w:val="006118A3"/>
    <w:rsid w:val="00612E6C"/>
    <w:rsid w:val="0062538C"/>
    <w:rsid w:val="00645890"/>
    <w:rsid w:val="00651F84"/>
    <w:rsid w:val="00680012"/>
    <w:rsid w:val="006A6229"/>
    <w:rsid w:val="006E41FA"/>
    <w:rsid w:val="00702508"/>
    <w:rsid w:val="007137A4"/>
    <w:rsid w:val="00715AB9"/>
    <w:rsid w:val="00737B3C"/>
    <w:rsid w:val="0076285D"/>
    <w:rsid w:val="00786519"/>
    <w:rsid w:val="007937B4"/>
    <w:rsid w:val="007A6658"/>
    <w:rsid w:val="007A7831"/>
    <w:rsid w:val="007B39B6"/>
    <w:rsid w:val="007D00EE"/>
    <w:rsid w:val="007D35E0"/>
    <w:rsid w:val="007E2061"/>
    <w:rsid w:val="007F4060"/>
    <w:rsid w:val="00800421"/>
    <w:rsid w:val="008160E1"/>
    <w:rsid w:val="00826CBF"/>
    <w:rsid w:val="0084250C"/>
    <w:rsid w:val="008439C5"/>
    <w:rsid w:val="00843AC7"/>
    <w:rsid w:val="008442C4"/>
    <w:rsid w:val="00847AB0"/>
    <w:rsid w:val="0088526C"/>
    <w:rsid w:val="00890F9A"/>
    <w:rsid w:val="008C4A97"/>
    <w:rsid w:val="008E1C97"/>
    <w:rsid w:val="0090113D"/>
    <w:rsid w:val="009018F6"/>
    <w:rsid w:val="00903132"/>
    <w:rsid w:val="009072E7"/>
    <w:rsid w:val="00914DE9"/>
    <w:rsid w:val="009174A3"/>
    <w:rsid w:val="00956AE1"/>
    <w:rsid w:val="00957D9F"/>
    <w:rsid w:val="009640C5"/>
    <w:rsid w:val="009863C9"/>
    <w:rsid w:val="009A35D4"/>
    <w:rsid w:val="009D7BC4"/>
    <w:rsid w:val="009E1CBF"/>
    <w:rsid w:val="009F286A"/>
    <w:rsid w:val="00A05FBA"/>
    <w:rsid w:val="00A1195C"/>
    <w:rsid w:val="00A14B77"/>
    <w:rsid w:val="00A34606"/>
    <w:rsid w:val="00A35978"/>
    <w:rsid w:val="00A46C9B"/>
    <w:rsid w:val="00A50A10"/>
    <w:rsid w:val="00A64599"/>
    <w:rsid w:val="00A674D4"/>
    <w:rsid w:val="00A974EE"/>
    <w:rsid w:val="00AA1585"/>
    <w:rsid w:val="00AA5364"/>
    <w:rsid w:val="00AB189D"/>
    <w:rsid w:val="00AD73D2"/>
    <w:rsid w:val="00AE2AE3"/>
    <w:rsid w:val="00AF217A"/>
    <w:rsid w:val="00AF45E3"/>
    <w:rsid w:val="00B052E8"/>
    <w:rsid w:val="00B17817"/>
    <w:rsid w:val="00B27381"/>
    <w:rsid w:val="00B666E6"/>
    <w:rsid w:val="00B82C6C"/>
    <w:rsid w:val="00B84959"/>
    <w:rsid w:val="00B85DA5"/>
    <w:rsid w:val="00BA598C"/>
    <w:rsid w:val="00BB5A03"/>
    <w:rsid w:val="00BC087A"/>
    <w:rsid w:val="00BC397A"/>
    <w:rsid w:val="00BD3D44"/>
    <w:rsid w:val="00BE0994"/>
    <w:rsid w:val="00BE6EB0"/>
    <w:rsid w:val="00C27BFC"/>
    <w:rsid w:val="00C45594"/>
    <w:rsid w:val="00CA2295"/>
    <w:rsid w:val="00CA3893"/>
    <w:rsid w:val="00CB2283"/>
    <w:rsid w:val="00CD0694"/>
    <w:rsid w:val="00CD2875"/>
    <w:rsid w:val="00CD2D06"/>
    <w:rsid w:val="00D011C1"/>
    <w:rsid w:val="00D03733"/>
    <w:rsid w:val="00D13B96"/>
    <w:rsid w:val="00D14CB9"/>
    <w:rsid w:val="00D15F70"/>
    <w:rsid w:val="00D21B5D"/>
    <w:rsid w:val="00D84EAF"/>
    <w:rsid w:val="00D85B3C"/>
    <w:rsid w:val="00D90CFF"/>
    <w:rsid w:val="00D91C3B"/>
    <w:rsid w:val="00DB451C"/>
    <w:rsid w:val="00DE0335"/>
    <w:rsid w:val="00DE07B4"/>
    <w:rsid w:val="00DE321E"/>
    <w:rsid w:val="00DF696F"/>
    <w:rsid w:val="00DF6B6B"/>
    <w:rsid w:val="00E07034"/>
    <w:rsid w:val="00E134EA"/>
    <w:rsid w:val="00E27D3E"/>
    <w:rsid w:val="00E5373A"/>
    <w:rsid w:val="00E74A5C"/>
    <w:rsid w:val="00EF3881"/>
    <w:rsid w:val="00EF78AB"/>
    <w:rsid w:val="00F20393"/>
    <w:rsid w:val="00F33285"/>
    <w:rsid w:val="00F62F65"/>
    <w:rsid w:val="00F74287"/>
    <w:rsid w:val="00F778E7"/>
    <w:rsid w:val="00F80EBF"/>
    <w:rsid w:val="00FE1321"/>
    <w:rsid w:val="00FE2C0C"/>
    <w:rsid w:val="00FE4848"/>
    <w:rsid w:val="00FE7190"/>
    <w:rsid w:val="00FF354C"/>
    <w:rsid w:val="00FF4757"/>
    <w:rsid w:val="00FF5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5031A3"/>
  <w15:chartTrackingRefBased/>
  <w15:docId w15:val="{9D5A98C8-E95B-4981-9B59-9EE9C7BBD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5C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5C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195C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95C13"/>
    <w:rPr>
      <w:sz w:val="18"/>
      <w:szCs w:val="18"/>
    </w:rPr>
  </w:style>
  <w:style w:type="paragraph" w:styleId="a7">
    <w:name w:val="List Paragraph"/>
    <w:basedOn w:val="a"/>
    <w:uiPriority w:val="34"/>
    <w:qFormat/>
    <w:rsid w:val="00FE7190"/>
    <w:pPr>
      <w:ind w:firstLineChars="200" w:firstLine="420"/>
    </w:pPr>
  </w:style>
  <w:style w:type="character" w:styleId="a8">
    <w:name w:val="page number"/>
    <w:basedOn w:val="a0"/>
    <w:uiPriority w:val="99"/>
    <w:semiHidden/>
    <w:unhideWhenUsed/>
    <w:qFormat/>
    <w:rsid w:val="00122950"/>
  </w:style>
  <w:style w:type="character" w:styleId="a9">
    <w:name w:val="line number"/>
    <w:basedOn w:val="a0"/>
    <w:uiPriority w:val="99"/>
    <w:semiHidden/>
    <w:unhideWhenUsed/>
    <w:rsid w:val="001229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87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59153822@qq.com</dc:creator>
  <cp:keywords/>
  <dc:description/>
  <cp:lastModifiedBy>圣珏 肖</cp:lastModifiedBy>
  <cp:revision>935</cp:revision>
  <dcterms:created xsi:type="dcterms:W3CDTF">2021-06-19T11:22:00Z</dcterms:created>
  <dcterms:modified xsi:type="dcterms:W3CDTF">2024-01-29T07:24:00Z</dcterms:modified>
</cp:coreProperties>
</file>